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FAA968" w14:textId="0E2FFCBD" w:rsidR="00675AAD" w:rsidRDefault="00675AAD" w:rsidP="00675AAD">
      <w:pPr>
        <w:rPr>
          <w:rFonts w:eastAsia="宋体"/>
          <w:lang w:eastAsia="zh-CN"/>
        </w:rPr>
      </w:pPr>
      <w:r w:rsidRPr="001B5556">
        <w:rPr>
          <w:b/>
          <w:lang w:eastAsia="zh-CN"/>
        </w:rPr>
        <w:t>T</w:t>
      </w:r>
      <w:r w:rsidRPr="001B5556">
        <w:rPr>
          <w:rFonts w:hint="eastAsia"/>
          <w:b/>
          <w:lang w:eastAsia="zh-CN"/>
        </w:rPr>
        <w:t>able</w:t>
      </w:r>
      <w:r w:rsidRPr="001B5556">
        <w:rPr>
          <w:b/>
          <w:lang w:eastAsia="zh-CN"/>
        </w:rPr>
        <w:t xml:space="preserve"> S2.</w:t>
      </w:r>
      <w:r>
        <w:rPr>
          <w:b/>
          <w:lang w:eastAsia="zh-CN"/>
        </w:rPr>
        <w:t xml:space="preserve"> </w:t>
      </w:r>
      <w:r w:rsidRPr="00685DD6">
        <w:rPr>
          <w:rFonts w:eastAsia="宋体"/>
          <w:lang w:eastAsia="zh-CN"/>
        </w:rPr>
        <w:t>Statistics of splicing resul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20"/>
        <w:gridCol w:w="3064"/>
        <w:gridCol w:w="3193"/>
      </w:tblGrid>
      <w:tr w:rsidR="00675AAD" w:rsidRPr="00675AAD" w14:paraId="1E82F14A" w14:textId="77777777" w:rsidTr="00F603C6">
        <w:trPr>
          <w:trHeight w:val="340"/>
        </w:trPr>
        <w:tc>
          <w:tcPr>
            <w:tcW w:w="1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16303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Type</w:t>
            </w:r>
          </w:p>
        </w:tc>
        <w:tc>
          <w:tcPr>
            <w:tcW w:w="1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022A9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Unigene</w:t>
            </w:r>
            <w:proofErr w:type="spellEnd"/>
          </w:p>
        </w:tc>
        <w:tc>
          <w:tcPr>
            <w:tcW w:w="1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E8C8E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Transcript</w:t>
            </w:r>
          </w:p>
        </w:tc>
      </w:tr>
      <w:tr w:rsidR="00675AAD" w:rsidRPr="00675AAD" w14:paraId="2793C60F" w14:textId="77777777" w:rsidTr="00F603C6">
        <w:trPr>
          <w:trHeight w:val="340"/>
        </w:trPr>
        <w:tc>
          <w:tcPr>
            <w:tcW w:w="1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6539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Total number</w:t>
            </w:r>
          </w:p>
        </w:tc>
        <w:tc>
          <w:tcPr>
            <w:tcW w:w="1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FE2B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129833</w:t>
            </w:r>
          </w:p>
        </w:tc>
        <w:tc>
          <w:tcPr>
            <w:tcW w:w="1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95E2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199498</w:t>
            </w:r>
          </w:p>
        </w:tc>
      </w:tr>
      <w:tr w:rsidR="00675AAD" w:rsidRPr="00675AAD" w14:paraId="14A04157" w14:textId="77777777" w:rsidTr="00F603C6">
        <w:trPr>
          <w:trHeight w:val="3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07CF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Total base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92A7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153185608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CD48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239096966</w:t>
            </w:r>
          </w:p>
        </w:tc>
      </w:tr>
      <w:tr w:rsidR="00675AAD" w:rsidRPr="00675AAD" w14:paraId="78CE99D7" w14:textId="77777777" w:rsidTr="00F603C6">
        <w:trPr>
          <w:trHeight w:val="3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5595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Largest length (bp)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310F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19868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F6EB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19868</w:t>
            </w:r>
          </w:p>
        </w:tc>
      </w:tr>
      <w:tr w:rsidR="00675AAD" w:rsidRPr="00675AAD" w14:paraId="0B20EEA3" w14:textId="77777777" w:rsidTr="00F603C6">
        <w:trPr>
          <w:trHeight w:val="3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0D2B4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Smallest length (bp)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1823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201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BAE5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201</w:t>
            </w:r>
          </w:p>
        </w:tc>
      </w:tr>
      <w:tr w:rsidR="00675AAD" w:rsidRPr="00675AAD" w14:paraId="6E5618B4" w14:textId="77777777" w:rsidTr="00F603C6">
        <w:trPr>
          <w:trHeight w:val="3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980B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Average length (bp)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93A6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1179.87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FCE1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1198.49</w:t>
            </w:r>
          </w:p>
        </w:tc>
      </w:tr>
      <w:tr w:rsidR="00675AAD" w:rsidRPr="00675AAD" w14:paraId="767B9B4D" w14:textId="77777777" w:rsidTr="00F603C6">
        <w:trPr>
          <w:trHeight w:val="3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B0D7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N50 length (bp)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32743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1718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F242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1747</w:t>
            </w:r>
          </w:p>
        </w:tc>
      </w:tr>
      <w:tr w:rsidR="00675AAD" w:rsidRPr="00675AAD" w14:paraId="3C1FB799" w14:textId="77777777" w:rsidTr="00F603C6">
        <w:trPr>
          <w:trHeight w:val="3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CFA8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E90N50 length (bp)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5573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2641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C22B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2194</w:t>
            </w:r>
          </w:p>
        </w:tc>
      </w:tr>
      <w:tr w:rsidR="00675AAD" w:rsidRPr="00675AAD" w14:paraId="2E3B5AD9" w14:textId="77777777" w:rsidTr="00F603C6">
        <w:trPr>
          <w:trHeight w:val="3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4977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Fragment mapped </w:t>
            </w:r>
            <w:proofErr w:type="gramStart"/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percent(</w:t>
            </w:r>
            <w:proofErr w:type="gramEnd"/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%)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2EBF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68.836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5165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82.848</w:t>
            </w:r>
          </w:p>
        </w:tc>
      </w:tr>
      <w:tr w:rsidR="00675AAD" w:rsidRPr="00675AAD" w14:paraId="68264A67" w14:textId="77777777" w:rsidTr="00F603C6">
        <w:trPr>
          <w:trHeight w:val="340"/>
        </w:trPr>
        <w:tc>
          <w:tcPr>
            <w:tcW w:w="1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F16D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GC percent (%)</w:t>
            </w:r>
          </w:p>
        </w:tc>
        <w:tc>
          <w:tcPr>
            <w:tcW w:w="1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BE15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42.99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2383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42.67</w:t>
            </w:r>
          </w:p>
        </w:tc>
      </w:tr>
      <w:tr w:rsidR="00675AAD" w:rsidRPr="00675AAD" w14:paraId="26E742DC" w14:textId="77777777" w:rsidTr="00F603C6">
        <w:trPr>
          <w:trHeight w:val="340"/>
        </w:trPr>
        <w:tc>
          <w:tcPr>
            <w:tcW w:w="18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4E53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proofErr w:type="spellStart"/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TransRate</w:t>
            </w:r>
            <w:proofErr w:type="spellEnd"/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score</w:t>
            </w:r>
          </w:p>
        </w:tc>
        <w:tc>
          <w:tcPr>
            <w:tcW w:w="15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981F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0.29923</w:t>
            </w:r>
          </w:p>
        </w:tc>
        <w:tc>
          <w:tcPr>
            <w:tcW w:w="1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D285" w14:textId="77777777" w:rsidR="00675AAD" w:rsidRPr="00675AAD" w:rsidRDefault="00675AAD" w:rsidP="00675AAD">
            <w:pPr>
              <w:spacing w:before="0" w:after="0"/>
              <w:jc w:val="right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0.34744</w:t>
            </w:r>
          </w:p>
        </w:tc>
      </w:tr>
      <w:tr w:rsidR="00675AAD" w:rsidRPr="00675AAD" w14:paraId="4BF75F67" w14:textId="77777777" w:rsidTr="00F603C6">
        <w:trPr>
          <w:trHeight w:val="340"/>
        </w:trPr>
        <w:tc>
          <w:tcPr>
            <w:tcW w:w="1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CC638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BUSCO score</w:t>
            </w:r>
          </w:p>
        </w:tc>
        <w:tc>
          <w:tcPr>
            <w:tcW w:w="1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D1315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C:81.6%[S:77.6</w:t>
            </w:r>
            <w:proofErr w:type="gramStart"/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%;D</w:t>
            </w:r>
            <w:proofErr w:type="gramEnd"/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:4.0%]</w:t>
            </w:r>
          </w:p>
        </w:tc>
        <w:tc>
          <w:tcPr>
            <w:tcW w:w="1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1E412" w14:textId="77777777" w:rsidR="00675AAD" w:rsidRPr="00675AAD" w:rsidRDefault="00675AAD" w:rsidP="00675AAD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C:93.1%[S:49.4</w:t>
            </w:r>
            <w:proofErr w:type="gramStart"/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%;D</w:t>
            </w:r>
            <w:proofErr w:type="gramEnd"/>
            <w:r w:rsidRPr="00675AAD">
              <w:rPr>
                <w:rFonts w:eastAsia="等线" w:cs="Times New Roman"/>
                <w:color w:val="000000"/>
                <w:sz w:val="22"/>
                <w:lang w:eastAsia="zh-CN"/>
              </w:rPr>
              <w:t>:43.7%]</w:t>
            </w:r>
          </w:p>
        </w:tc>
      </w:tr>
    </w:tbl>
    <w:p w14:paraId="58F1AED1" w14:textId="77777777" w:rsidR="00DE23E8" w:rsidRPr="00675AAD" w:rsidRDefault="00DE23E8" w:rsidP="00F603C6">
      <w:pPr>
        <w:rPr>
          <w:rFonts w:cs="Times New Roman"/>
        </w:rPr>
      </w:pPr>
      <w:bookmarkStart w:id="0" w:name="_GoBack"/>
      <w:bookmarkEnd w:id="0"/>
    </w:p>
    <w:sectPr w:rsidR="00DE23E8" w:rsidRPr="00675AAD" w:rsidSect="00F603C6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8553DE" w14:textId="77777777" w:rsidR="00182386" w:rsidRDefault="00182386" w:rsidP="00117666">
      <w:pPr>
        <w:spacing w:after="0"/>
      </w:pPr>
      <w:r>
        <w:separator/>
      </w:r>
    </w:p>
  </w:endnote>
  <w:endnote w:type="continuationSeparator" w:id="0">
    <w:p w14:paraId="6688DB3C" w14:textId="77777777" w:rsidR="00182386" w:rsidRDefault="0018238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675AAD" w:rsidRPr="00577C4C" w:rsidRDefault="00675AA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75AAD" w:rsidRPr="00577C4C" w:rsidRDefault="00675A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675AAD" w:rsidRPr="00577C4C" w:rsidRDefault="00675AA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675AAD" w:rsidRPr="00577C4C" w:rsidRDefault="00675AA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75AAD" w:rsidRPr="00577C4C" w:rsidRDefault="00675A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675AAD" w:rsidRPr="00577C4C" w:rsidRDefault="00675AA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6E6F8F" w14:textId="77777777" w:rsidR="00182386" w:rsidRDefault="00182386" w:rsidP="00117666">
      <w:pPr>
        <w:spacing w:after="0"/>
      </w:pPr>
      <w:r>
        <w:separator/>
      </w:r>
    </w:p>
  </w:footnote>
  <w:footnote w:type="continuationSeparator" w:id="0">
    <w:p w14:paraId="48A104CE" w14:textId="77777777" w:rsidR="00182386" w:rsidRDefault="0018238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675AAD" w:rsidRPr="009151AA" w:rsidRDefault="00675AA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CF06A83" w:rsidR="00675AAD" w:rsidRDefault="00675AAD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2386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24E2"/>
    <w:rsid w:val="00675AAD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005F"/>
    <w:rsid w:val="00DB59C3"/>
    <w:rsid w:val="00DC259A"/>
    <w:rsid w:val="00DE23E8"/>
    <w:rsid w:val="00E52377"/>
    <w:rsid w:val="00E64E17"/>
    <w:rsid w:val="00E866C9"/>
    <w:rsid w:val="00EA3D3C"/>
    <w:rsid w:val="00F46900"/>
    <w:rsid w:val="00F603C6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37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8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352811B-47DF-41B4-8FBF-A1078C5F31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dministrator</cp:lastModifiedBy>
  <cp:revision>6</cp:revision>
  <cp:lastPrinted>2013-10-03T12:51:00Z</cp:lastPrinted>
  <dcterms:created xsi:type="dcterms:W3CDTF">2022-11-17T16:58:00Z</dcterms:created>
  <dcterms:modified xsi:type="dcterms:W3CDTF">2024-02-12T0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